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 xml:space="preserve">S3 Table. </w:t>
      </w:r>
    </w:p>
    <w:tbl>
      <w:tblPr>
        <w:tblW w:w="1247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088"/>
        <w:gridCol w:w="1701"/>
        <w:gridCol w:w="1701"/>
        <w:gridCol w:w="1984"/>
      </w:tblGrid>
      <w:tr>
        <w:trPr>
          <w:trHeight w:val="600" w:hRule="atLeast"/>
        </w:trPr>
        <w:tc>
          <w:tcPr>
            <w:tcW w:w="7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rude OR</w:t>
              <w:br/>
              <w:t>(95%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djusted OR</w:t>
              <w:br/>
              <w:t>(95%CI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  <w:br/>
              <w:t>(Wald's test)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7</w:t>
              <w:br/>
              <w:t>(1.06–1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6</w:t>
              <w:br/>
              <w:t>(1.05–1.0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lt;2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1</w:t>
              <w:br/>
              <w:t>(1.88–2.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6</w:t>
              <w:br/>
              <w:t>(1.82–2.1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lt;2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8</w:t>
              <w:br/>
              <w:t>(2.51–2.8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0</w:t>
              <w:br/>
              <w:t>(1.68–1.9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lt;2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9</w:t>
              <w:br/>
              <w:t>(1.73–2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6</w:t>
              <w:br/>
              <w:t>(1.15–1.3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6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8</w:t>
              <w:br/>
              <w:t>(1.38–1.5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3</w:t>
              <w:br/>
              <w:t>(1.14–1.3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8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8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ody mass index (per 1kg/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crement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5</w:t>
              <w:br/>
              <w:t>(1.04–1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8</w:t>
              <w:br/>
              <w:t>(0.96–-1.0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Waist (per 1cm increment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3</w:t>
              <w:br/>
              <w:t>(1.02–1.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1</w:t>
              <w:br/>
              <w:t>(1.00–1.0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  <w:br/>
              <w:t>(0.71–0.8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  <w:br/>
              <w:t>(0.74–-0.9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Weight gain (&gt;10 kg per 20 year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7</w:t>
              <w:br/>
              <w:t>(1.19-1.3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2</w:t>
              <w:br/>
              <w:t>(1.03-1.2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xercise (&gt;30 min, twice a week, &gt;1 year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3</w:t>
              <w:br/>
              <w:t>(0.87–0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6</w:t>
              <w:br/>
              <w:t>(0.89–1.0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aily walking or equivalent (&gt;1 h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2</w:t>
              <w:br/>
              <w:t>(0.87–0.9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  <w:br/>
              <w:t>(0.93–1.0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Walk faster (than the person in the same generation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  <w:br/>
              <w:t>(0.61–0.6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  <w:br/>
              <w:t>(0.69–0.7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lt;2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ody weight changes (&gt;3 kg/year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8</w:t>
              <w:br/>
              <w:t>(1.09–1.2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6</w:t>
              <w:br/>
              <w:t>(1.16–1.3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3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8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at faster than the person in the same gener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4</w:t>
              <w:br/>
              <w:t>(1.18–1.3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9</w:t>
              <w:br/>
              <w:t>(1.03–1.1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at dinner within 2 h before going to bed (more than three times a week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7</w:t>
              <w:br/>
              <w:t>(1.08–1.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4</w:t>
              <w:br/>
              <w:t>(1.05–1.2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ave a snack after dinner (more than three times a week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  <w:br/>
              <w:t>(0.78–0.9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1</w:t>
              <w:br/>
              <w:t xml:space="preserve"> (0.91–1.1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84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kip a breakfast more than three times a wee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4</w:t>
              <w:br/>
              <w:t>(0.74–0.9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3</w:t>
              <w:br/>
              <w:t>(0.90–1.1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aily drink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4</w:t>
              <w:br/>
              <w:t>(0.97–1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  <w:br/>
              <w:t>(0.76–0.8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6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eavy drinking (more than 60 g ethanol/day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  <w:br/>
              <w:t>(0.60–0.9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0</w:t>
              <w:br/>
              <w:t>(0.70–1.1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17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ood sleep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7</w:t>
              <w:br/>
              <w:t>(0.90–1.0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6</w:t>
              <w:br/>
              <w:t>(0.79–0.9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00212</w:t>
            </w:r>
          </w:p>
        </w:tc>
      </w:tr>
      <w:tr>
        <w:trPr>
          <w:trHeight w:val="600" w:hRule="atLeast"/>
        </w:trPr>
        <w:tc>
          <w:tcPr>
            <w:tcW w:w="7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ifestyle habits risk scor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.07–1.1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.10–1.13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lt;2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>
          <w:rFonts w:eastAsia="游明朝" w:cs="Times New Roman" w:ascii="Times New Roman" w:hAnsi="Times New Roman"/>
          <w:sz w:val="24"/>
          <w:szCs w:val="24"/>
        </w:rPr>
        <w:t>OR = odds rati</w:t>
      </w:r>
      <w:r>
        <w:rPr>
          <w:rFonts w:eastAsia="游明朝" w:cs="Times New Roman" w:ascii="Times New Roman" w:hAnsi="Times New Roman"/>
          <w:sz w:val="24"/>
          <w:szCs w:val="24"/>
        </w:rPr>
        <w:t>o</w:t>
      </w:r>
      <w:r>
        <w:rPr>
          <w:rFonts w:eastAsia="游明朝"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Wingdings" w:hAnsi="Wingdings" w:eastAsia="ＭＳ 明朝;MS Mincho" w:cs="Wingdings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ＭＳ 明朝;MS Mincho" w:cs="Wingding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Times New Roman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Times New Roman" w:cs="Wingdings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Style13">
    <w:name w:val="ヘッダー (文字)"/>
    <w:qFormat/>
    <w:rPr>
      <w:rFonts w:cs="Times New Roman"/>
    </w:rPr>
  </w:style>
  <w:style w:type="character" w:styleId="Style14">
    <w:name w:val="フッター (文字)"/>
    <w:qFormat/>
    <w:rPr>
      <w:rFonts w:cs="Times New Roman"/>
    </w:rPr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qFormat/>
    <w:rPr>
      <w:rFonts w:cs="Times New Roman"/>
    </w:rPr>
  </w:style>
  <w:style w:type="character" w:styleId="Style16">
    <w:name w:val="コメント参照"/>
    <w:qFormat/>
    <w:rPr>
      <w:sz w:val="18"/>
      <w:szCs w:val="18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2"/>
      <w:sz w:val="21"/>
      <w:szCs w:val="22"/>
    </w:rPr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11">
    <w:name w:val="リスト段落1"/>
    <w:basedOn w:val="Normal"/>
    <w:qFormat/>
    <w:pPr>
      <w:ind w:left="840" w:hanging="0"/>
    </w:pPr>
    <w:rPr/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Helvetica" w:hAnsi="Helvetica" w:cs="Helvetica"/>
      <w:sz w:val="24"/>
    </w:rPr>
  </w:style>
  <w:style w:type="paragraph" w:styleId="EndNoteBibliography">
    <w:name w:val="EndNote Bibliography"/>
    <w:basedOn w:val="Normal"/>
    <w:qFormat/>
    <w:pPr>
      <w:spacing w:lineRule="auto" w:line="480"/>
      <w:jc w:val="left"/>
    </w:pPr>
    <w:rPr>
      <w:rFonts w:ascii="Helvetica" w:hAnsi="Helvetica" w:cs="Helvetica"/>
      <w:sz w:val="24"/>
    </w:rPr>
  </w:style>
  <w:style w:type="paragraph" w:styleId="Style20">
    <w:name w:val="標準インデント"/>
    <w:basedOn w:val="Normal"/>
    <w:qFormat/>
    <w:pPr>
      <w:ind w:left="851" w:hanging="0"/>
    </w:pPr>
    <w:rPr>
      <w:rFonts w:ascii="Times" w:hAnsi="Times" w:eastAsia="平成明朝;游ゴシック" w:cs="Times"/>
      <w:sz w:val="24"/>
      <w:szCs w:val="20"/>
    </w:rPr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9:14:00Z</dcterms:created>
  <dc:creator>kyohei</dc:creator>
  <dc:description/>
  <cp:keywords/>
  <dc:language>en-US</dc:language>
  <cp:lastModifiedBy>Hayato</cp:lastModifiedBy>
  <cp:lastPrinted>2016-02-29T09:40:00Z</cp:lastPrinted>
  <dcterms:modified xsi:type="dcterms:W3CDTF">2018-11-15T23:34:00Z</dcterms:modified>
  <cp:revision>52</cp:revision>
  <dc:subject/>
  <dc:title>Very Long-term Outcomes after Percutaneous Coronary Intervention with Bare-Metal Stents for Unprotected Left Main Coronary Artery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oogle.Documents.DocumentId">
    <vt:lpwstr>12oL0ZetKKQyNhqJFtlfy87E_smDy5dDKeopKrxl-WgE</vt:lpwstr>
  </property>
  <property fmtid="{D5CDD505-2E9C-101B-9397-08002B2CF9AE}" pid="6" name="Google.Documents.MergeIncapabilityFlags">
    <vt:r8>0</vt:r8>
  </property>
  <property fmtid="{D5CDD505-2E9C-101B-9397-08002B2CF9AE}" pid="7" name="Google.Documents.PluginVersion">
    <vt:lpwstr>2.0.2026.3768</vt:lpwstr>
  </property>
  <property fmtid="{D5CDD505-2E9C-101B-9397-08002B2CF9AE}" pid="8" name="Google.Documents.PreviousRevisionId">
    <vt:lpwstr>08342781040434827079</vt:lpwstr>
  </property>
  <property fmtid="{D5CDD505-2E9C-101B-9397-08002B2CF9AE}" pid="9" name="Google.Documents.RevisionId">
    <vt:lpwstr>18247747313555088500</vt:lpwstr>
  </property>
  <property fmtid="{D5CDD505-2E9C-101B-9397-08002B2CF9AE}" pid="10" name="Google.Documents.Tracking">
    <vt:lpwstr>true</vt:lpwstr>
  </property>
</Properties>
</file>